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tandardized β of all covariates (predictors) in the fully adjusted model for prediction of Bacterial Vagino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BV)</w:t>
      </w:r>
    </w:p>
    <w:bookmarkEnd w:id="0"/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359"/>
        <w:gridCol w:w="2240"/>
        <w:gridCol w:w="912"/>
        <w:gridCol w:w="15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Covariat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Standardized β</w:t>
            </w:r>
          </w:p>
        </w:tc>
        <w:tc>
          <w:tcPr>
            <w:tcW w:w="224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Unstandardized β (95%CI)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Collinearity statistics (VI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23</w:t>
            </w:r>
          </w:p>
        </w:tc>
        <w:tc>
          <w:tcPr>
            <w:tcW w:w="22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23(0.9949,1.0098)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44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2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1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xican America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Reference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4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1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Hispani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1908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102(0.7871,1.8610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8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Hispanic Whi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7001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4965(0.4025,0.6126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Hispanic Black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781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7827(1.4250,2.2303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Race - Including Multi-Raci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1992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194(0.5199,1.2916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9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</w:rPr>
              <w:t>Education leve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2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1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</w:rPr>
              <w:t>&lt;High schoo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Reference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4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1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High schoo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0486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525(0.7635,1.1883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6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&gt;High schoo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3419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104(0.5926,0.8516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348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54(1.0237,1.0473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folate, rbc (ng/ml rbc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0033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68(0.9959,0.9976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vitamin b12, serum (pg/ml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1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1(0.9999,1.0002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1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folate, serum (ng/ml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0474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537(0.9395,0.9681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ferritin (ng/ml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19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19(1.0005,1.0033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8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egmented neutrophils percent (%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0151</w:t>
            </w:r>
          </w:p>
        </w:tc>
        <w:tc>
          <w:tcPr>
            <w:tcW w:w="22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50(0.9769,0.9931)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egmented neutrophils numb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-0.0154</w:t>
            </w:r>
          </w:p>
        </w:tc>
        <w:tc>
          <w:tcPr>
            <w:tcW w:w="22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47(0.9452,1.0259)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46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7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ompared with Mexican American</w:t>
      </w:r>
    </w:p>
    <w:p>
      <w:pP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## </w:t>
      </w:r>
      <w:r>
        <w:rPr>
          <w:rFonts w:hint="default" w:ascii="Times New Roman" w:hAnsi="Times New Roman" w:cs="Times New Roman"/>
          <w:sz w:val="21"/>
          <w:szCs w:val="21"/>
        </w:rPr>
        <w:t>Compared wit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</w:rPr>
        <w:t>&lt;High school</w:t>
      </w:r>
    </w:p>
    <w:p>
      <w:pP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lang w:val="en-US" w:eastAsia="zh-CN"/>
        </w:rPr>
        <w:t>Note: β = beta (regression coefficients); BMI = Body Mass Index; CI = confidence intervals; VIFs = Variance Inflation Factor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  <w:docVar w:name="KSO_WPS_MARK_KEY" w:val="04e6e334-88e2-4529-acb3-6607664ac2b4"/>
  </w:docVars>
  <w:rsids>
    <w:rsidRoot w:val="66142B88"/>
    <w:rsid w:val="11DE3251"/>
    <w:rsid w:val="12BC3C3B"/>
    <w:rsid w:val="13BF1404"/>
    <w:rsid w:val="6614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5:27:00Z</dcterms:created>
  <dc:creator>醉心</dc:creator>
  <cp:lastModifiedBy>醉心</cp:lastModifiedBy>
  <dcterms:modified xsi:type="dcterms:W3CDTF">2023-03-20T08:4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F28585F6CF64891A7951F9173A51283</vt:lpwstr>
  </property>
</Properties>
</file>